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4E69B" w14:textId="77777777" w:rsidR="00303026" w:rsidRPr="001815C2" w:rsidRDefault="001815C2">
      <w:pPr>
        <w:pStyle w:val="Pardfaut"/>
        <w:spacing w:after="200"/>
        <w:rPr>
          <w:rFonts w:ascii="Times New Roman" w:eastAsia="Times New Roman" w:hAnsi="Times New Roman" w:cs="Times New Roman"/>
          <w:color w:val="auto"/>
          <w:sz w:val="20"/>
          <w:szCs w:val="20"/>
          <w:lang w:val="en-CA"/>
        </w:rPr>
      </w:pPr>
      <w:r w:rsidRPr="001815C2">
        <w:rPr>
          <w:rFonts w:ascii="Times New Roman" w:hAnsi="Times New Roman"/>
          <w:color w:val="auto"/>
          <w:sz w:val="20"/>
          <w:szCs w:val="20"/>
          <w:lang w:val="en-CA"/>
        </w:rPr>
        <w:t xml:space="preserve">Supplementary Table 3: Gene functional annotation for genes in cluster 3 </w:t>
      </w:r>
    </w:p>
    <w:tbl>
      <w:tblPr>
        <w:tblStyle w:val="TableNormal"/>
        <w:tblW w:w="935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310"/>
        <w:gridCol w:w="766"/>
        <w:gridCol w:w="766"/>
        <w:gridCol w:w="5517"/>
      </w:tblGrid>
      <w:tr w:rsidR="00303026" w:rsidRPr="001815C2" w14:paraId="50DC5441" w14:textId="77777777" w:rsidTr="001815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FA96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Gene stable ID (cluster 3)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330EE" w14:textId="77777777" w:rsidR="00303026" w:rsidRPr="001815C2" w:rsidRDefault="001815C2">
            <w:pPr>
              <w:pStyle w:val="Styledetableau1"/>
              <w:jc w:val="center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logFC D2-D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90A1C" w14:textId="77777777" w:rsidR="00303026" w:rsidRPr="001815C2" w:rsidRDefault="001815C2">
            <w:pPr>
              <w:pStyle w:val="Styledetableau1"/>
              <w:jc w:val="center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logFC D5-D2</w:t>
            </w:r>
          </w:p>
        </w:tc>
        <w:tc>
          <w:tcPr>
            <w:tcW w:w="5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57A2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Gene function annotation</w:t>
            </w:r>
          </w:p>
        </w:tc>
      </w:tr>
      <w:tr w:rsidR="00303026" w:rsidRPr="001815C2" w14:paraId="6B2B0BC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927E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712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C2D5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65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468C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9</w:t>
            </w:r>
          </w:p>
        </w:tc>
        <w:tc>
          <w:tcPr>
            <w:tcW w:w="55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5668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 xml:space="preserve">1,4-alpha-glucan branching </w:t>
            </w: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>enzyme [EC:2.4.1.18]; alpha-amylase</w:t>
            </w:r>
          </w:p>
        </w:tc>
      </w:tr>
      <w:tr w:rsidR="00303026" w:rsidRPr="001815C2" w14:paraId="335BC35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0B19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95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A642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0BB6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14D3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26S proteasome regulatory subunit N12</w:t>
            </w:r>
          </w:p>
        </w:tc>
      </w:tr>
      <w:tr w:rsidR="00303026" w:rsidRPr="001815C2" w14:paraId="4C85C87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1F6A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99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1911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8AA7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9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0D2D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3-5 exonuclease</w:t>
            </w:r>
          </w:p>
        </w:tc>
      </w:tr>
      <w:tr w:rsidR="00303026" w:rsidRPr="001815C2" w14:paraId="1DE1F3D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7696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67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3396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F26D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13BD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5'-AMP-activated protein kinase, regulatory beta subunit</w:t>
            </w:r>
          </w:p>
        </w:tc>
      </w:tr>
      <w:tr w:rsidR="00303026" w:rsidRPr="001815C2" w14:paraId="46D3E3E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32F5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05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B8F4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4172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9B14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cetyl-CoA C-acyltransferase</w:t>
            </w:r>
          </w:p>
        </w:tc>
      </w:tr>
      <w:tr w:rsidR="00303026" w:rsidRPr="001815C2" w14:paraId="4303638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B550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5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A099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FD9F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91A5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cid phosphatase</w:t>
            </w:r>
          </w:p>
        </w:tc>
      </w:tr>
      <w:tr w:rsidR="00303026" w:rsidRPr="001815C2" w14:paraId="6AC0DEA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D09A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5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92C6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A581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26C4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conitase</w:t>
            </w:r>
          </w:p>
        </w:tc>
      </w:tr>
      <w:tr w:rsidR="00303026" w:rsidRPr="001815C2" w14:paraId="3D8BE3D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A4DA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1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13D0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02FE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BA23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ldose 1-epimerase [EC:5.1.3.3]</w:t>
            </w:r>
          </w:p>
        </w:tc>
      </w:tr>
      <w:tr w:rsidR="00303026" w:rsidRPr="001815C2" w14:paraId="0990383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0753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27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E7F9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1F3A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C930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lpha-amylase</w:t>
            </w:r>
          </w:p>
        </w:tc>
      </w:tr>
      <w:tr w:rsidR="00303026" w:rsidRPr="001815C2" w14:paraId="2744A59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9B8A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5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D9F4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370A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4BF8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lpha-galactosidase/alpha-N-acetylgalactosaminidase</w:t>
            </w:r>
          </w:p>
        </w:tc>
      </w:tr>
      <w:tr w:rsidR="00303026" w:rsidRPr="001815C2" w14:paraId="6110562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15BE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7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ED89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93EB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74B4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lpha/beta hydrolase fold-containing protein</w:t>
            </w:r>
          </w:p>
        </w:tc>
      </w:tr>
      <w:tr w:rsidR="00303026" w:rsidRPr="001815C2" w14:paraId="1A0E124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63B8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9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6CC0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E6A3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E480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lpha/beta hydrolase fold-containing protein</w:t>
            </w:r>
          </w:p>
        </w:tc>
      </w:tr>
      <w:tr w:rsidR="00303026" w:rsidRPr="001815C2" w14:paraId="2C50D4F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0108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3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7B42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65E0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339E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N1-type zing finger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 protein</w:t>
            </w:r>
          </w:p>
        </w:tc>
      </w:tr>
      <w:tr w:rsidR="00303026" w:rsidRPr="001815C2" w14:paraId="3B128E4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5F7B8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6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D235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17DC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1EA9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N1-type zing finger protein</w:t>
            </w:r>
          </w:p>
        </w:tc>
      </w:tr>
      <w:tr w:rsidR="00303026" w:rsidRPr="001815C2" w14:paraId="57A808A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85DA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6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CD9A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6D8A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2314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P endonuclease</w:t>
            </w:r>
          </w:p>
        </w:tc>
      </w:tr>
      <w:tr w:rsidR="00303026" w:rsidRPr="001815C2" w14:paraId="6C0C414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1463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16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072E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481C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366D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TP-binding cassette transporter</w:t>
            </w:r>
          </w:p>
        </w:tc>
      </w:tr>
      <w:tr w:rsidR="00303026" w:rsidRPr="001815C2" w14:paraId="34DC228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058F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05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0F8F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C907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E486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TP-binding cassette transporter</w:t>
            </w:r>
          </w:p>
        </w:tc>
      </w:tr>
      <w:tr w:rsidR="00303026" w:rsidRPr="001815C2" w14:paraId="0E316C5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4AA9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7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0789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FBCE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FE28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TP-binding cassette transporter (ABCA)</w:t>
            </w:r>
          </w:p>
        </w:tc>
      </w:tr>
      <w:tr w:rsidR="00303026" w:rsidRPr="001815C2" w14:paraId="6EDCDB1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7358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3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C6A2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167A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1894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TP-dependent CLP protease</w:t>
            </w:r>
          </w:p>
        </w:tc>
      </w:tr>
      <w:tr w:rsidR="00303026" w:rsidRPr="001815C2" w14:paraId="3482C7C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EAB5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4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037A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3854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C50C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TP-dependent Clp protease ATP-binding subunit ClpC</w:t>
            </w:r>
          </w:p>
        </w:tc>
      </w:tr>
      <w:tr w:rsidR="00303026" w:rsidRPr="001815C2" w14:paraId="7BF3D2B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77BC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1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3801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6D30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9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B262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ATP-dependent CLP protease (CEREBLON)</w:t>
            </w:r>
          </w:p>
        </w:tc>
      </w:tr>
      <w:tr w:rsidR="00303026" w:rsidRPr="001815C2" w14:paraId="32C017F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80F9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36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C2FE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5EB3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E397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BCS1 AAA-type ATPase</w:t>
            </w:r>
          </w:p>
        </w:tc>
      </w:tr>
      <w:tr w:rsidR="00303026" w:rsidRPr="001815C2" w14:paraId="035E540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481B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55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08C7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A76C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C2C5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BEIGE/BEACH-related</w:t>
            </w:r>
          </w:p>
        </w:tc>
      </w:tr>
      <w:tr w:rsidR="00303026" w:rsidRPr="001815C2" w14:paraId="5109EB3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AA0E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5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CA51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78E3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7F33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BEIGE/BEACH-related</w:t>
            </w:r>
          </w:p>
        </w:tc>
      </w:tr>
      <w:tr w:rsidR="00303026" w:rsidRPr="001815C2" w14:paraId="65F6B0C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1178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1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FCC7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3BCD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01BC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>beta-fructofuranosidase [EC:3.2.1.26]</w:t>
            </w:r>
          </w:p>
        </w:tc>
      </w:tr>
      <w:tr w:rsidR="00303026" w:rsidRPr="001815C2" w14:paraId="1CB8E3D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8BC8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1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45E2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CEE5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02FD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>beta-fructofuranosidase [EC:3.2.1.26]</w:t>
            </w:r>
          </w:p>
        </w:tc>
      </w:tr>
      <w:tr w:rsidR="00303026" w:rsidRPr="001815C2" w14:paraId="458C388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A600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2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42A4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7490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A4E5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>beta-glucosidase [EC:3.2.1.21]</w:t>
            </w:r>
          </w:p>
        </w:tc>
      </w:tr>
      <w:tr w:rsidR="00303026" w:rsidRPr="001815C2" w14:paraId="530DB8A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21DA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9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7DAB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DA86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1FA5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>beta-glucosidase [EC:3.2.1.21]</w:t>
            </w:r>
          </w:p>
        </w:tc>
      </w:tr>
      <w:tr w:rsidR="00303026" w:rsidRPr="001815C2" w14:paraId="40F5E48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2428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34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EF6A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A4F8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A7BA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beta-mannan synthase [EC:2.4.1.32]</w:t>
            </w:r>
          </w:p>
        </w:tc>
      </w:tr>
      <w:tr w:rsidR="00303026" w:rsidRPr="001815C2" w14:paraId="3FD39F9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CA70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02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0497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EAA6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CF5E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a2+-transporting ATPase [EC:3.6.3.8]</w:t>
            </w:r>
          </w:p>
        </w:tc>
      </w:tr>
      <w:tr w:rsidR="00303026" w:rsidRPr="001815C2" w14:paraId="359EA57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E9F4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8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03EF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BF54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D681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alcium binding protein 39</w:t>
            </w:r>
          </w:p>
        </w:tc>
      </w:tr>
      <w:tr w:rsidR="00303026" w:rsidRPr="001815C2" w14:paraId="48ACEEF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E130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2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DD79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50EC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4CE5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alcium-activated chloride channel regulator</w:t>
            </w:r>
          </w:p>
        </w:tc>
      </w:tr>
      <w:tr w:rsidR="00303026" w:rsidRPr="001815C2" w14:paraId="6EC6CE1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77FD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2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F873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2057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9907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alcium-binding protein CML</w:t>
            </w:r>
          </w:p>
        </w:tc>
      </w:tr>
      <w:tr w:rsidR="00303026" w:rsidRPr="001815C2" w14:paraId="324A5B3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DF59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bookmarkStart w:id="0" w:name="_GoBack"/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9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29D0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E2DB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BC2B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alcium-dependent protein kinase [EC:2.7.11.1]; serine/threonine-protein kinase</w:t>
            </w:r>
          </w:p>
        </w:tc>
      </w:tr>
      <w:bookmarkEnd w:id="0"/>
      <w:tr w:rsidR="00303026" w:rsidRPr="001815C2" w14:paraId="304970A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9702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3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0134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FA05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63F5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alcium-dependent protein kinase [EC:2.7.11.1]; serine/threonine-protein kinase</w:t>
            </w:r>
          </w:p>
        </w:tc>
      </w:tr>
      <w:tr w:rsidR="00303026" w:rsidRPr="001815C2" w14:paraId="61852FF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4AF4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6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44DF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FF88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D962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almodulin</w:t>
            </w:r>
          </w:p>
        </w:tc>
      </w:tr>
      <w:tr w:rsidR="00303026" w:rsidRPr="001815C2" w14:paraId="7843B36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E684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8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4540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936C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7A28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alnexin</w:t>
            </w:r>
          </w:p>
        </w:tc>
      </w:tr>
      <w:tr w:rsidR="00303026" w:rsidRPr="001815C2" w14:paraId="7AB29AC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6F2B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6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9AD5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BED8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3FE6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alreticulin</w:t>
            </w:r>
          </w:p>
        </w:tc>
      </w:tr>
      <w:tr w:rsidR="00303026" w:rsidRPr="001815C2" w14:paraId="2785919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82EA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1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2108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1322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D1E7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>cell cycle control protein 50</w:t>
            </w:r>
          </w:p>
        </w:tc>
      </w:tr>
      <w:tr w:rsidR="00303026" w:rsidRPr="001815C2" w14:paraId="4F561DA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F451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0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976A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946C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CE19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haperone ATP11</w:t>
            </w:r>
          </w:p>
        </w:tc>
      </w:tr>
      <w:tr w:rsidR="00303026" w:rsidRPr="001815C2" w14:paraId="6B6D80F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CE01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4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EC52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F26D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2CC1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hitinase</w:t>
            </w:r>
          </w:p>
        </w:tc>
      </w:tr>
      <w:tr w:rsidR="00303026" w:rsidRPr="001815C2" w14:paraId="254ABDE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8D34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1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D2A8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51C3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8330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hloride channel 7</w:t>
            </w:r>
          </w:p>
        </w:tc>
      </w:tr>
      <w:tr w:rsidR="00303026" w:rsidRPr="001815C2" w14:paraId="4B9E252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52F4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0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2714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0B87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26B6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holine/ethanolamine kinase [EC:2.7.1.32 2.7.1.82]</w:t>
            </w:r>
          </w:p>
        </w:tc>
      </w:tr>
      <w:tr w:rsidR="00303026" w:rsidRPr="001815C2" w14:paraId="6AD2AF6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43CD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00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F88C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F37B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990B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oiled-coil-helix-coiled-coil-helix domain containing 2/NUR77</w:t>
            </w:r>
          </w:p>
        </w:tc>
      </w:tr>
      <w:tr w:rsidR="00303026" w:rsidRPr="001815C2" w14:paraId="7F2EFD2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ED45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2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5A93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943A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518A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omplex I intermediated-associated protein 30</w:t>
            </w:r>
          </w:p>
        </w:tc>
      </w:tr>
      <w:tr w:rsidR="00303026" w:rsidRPr="001815C2" w14:paraId="7A00248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3B0F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5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9CDA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431A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28CC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opper transport protein ATOX1-related</w:t>
            </w:r>
          </w:p>
        </w:tc>
      </w:tr>
      <w:tr w:rsidR="00303026" w:rsidRPr="001815C2" w14:paraId="4B40374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5641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2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ECB7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02B6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D2D5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opper transport protein ATOX1-related</w:t>
            </w:r>
          </w:p>
        </w:tc>
      </w:tr>
      <w:tr w:rsidR="00303026" w:rsidRPr="001815C2" w14:paraId="14FAB87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6B9C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22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1C63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EB57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3EBD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TX-related type I transmembrane protein</w:t>
            </w:r>
          </w:p>
        </w:tc>
      </w:tr>
      <w:tr w:rsidR="00303026" w:rsidRPr="001815C2" w14:paraId="4E60334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3C3F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5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2861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E2D3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883A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 xml:space="preserve">cyclic nucleotide </w:t>
            </w: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>gated channel, other eukaryote</w:t>
            </w:r>
          </w:p>
        </w:tc>
      </w:tr>
      <w:tr w:rsidR="00303026" w:rsidRPr="001815C2" w14:paraId="0388DB4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C03E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92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DCDD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DA72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2C0B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>cyclic nucleotide gated channel, other eukaryote</w:t>
            </w:r>
          </w:p>
        </w:tc>
      </w:tr>
      <w:tr w:rsidR="00303026" w:rsidRPr="001815C2" w14:paraId="63ECCB0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099E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187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D9A8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DCB7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3645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>cyclic nucleotide gated channel, other eukaryote</w:t>
            </w:r>
          </w:p>
        </w:tc>
      </w:tr>
      <w:tr w:rsidR="00303026" w:rsidRPr="001815C2" w14:paraId="7C27D3E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57D3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5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1B79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D0B6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C19D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yclin-dependent kinase inhibitor I</w:t>
            </w:r>
          </w:p>
        </w:tc>
      </w:tr>
      <w:tr w:rsidR="00303026" w:rsidRPr="001815C2" w14:paraId="61A286D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9F2E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0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77C2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3AD6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0275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cytochrome c</w:t>
            </w:r>
          </w:p>
        </w:tc>
      </w:tr>
      <w:tr w:rsidR="00303026" w:rsidRPr="001815C2" w14:paraId="00690B3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C4D4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5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CC4A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209A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9E9B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D-alanine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—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D-alanine ligase</w:t>
            </w:r>
          </w:p>
        </w:tc>
      </w:tr>
      <w:tr w:rsidR="00303026" w:rsidRPr="001815C2" w14:paraId="15A4917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F499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0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70A3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E9D9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1897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dimethylaniline monooxygenase</w:t>
            </w:r>
          </w:p>
        </w:tc>
      </w:tr>
      <w:tr w:rsidR="00303026" w:rsidRPr="001815C2" w14:paraId="1EB1204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D9B9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0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7828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7E44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DC3E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disulfide oxidoreductase</w:t>
            </w:r>
          </w:p>
        </w:tc>
      </w:tr>
      <w:tr w:rsidR="00303026" w:rsidRPr="001815C2" w14:paraId="6F8A4CA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10A5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8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628F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F17A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C104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 xml:space="preserve">DNA </w:t>
            </w: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>(cytosine-5-)-methyltransferase 3-related</w:t>
            </w:r>
          </w:p>
        </w:tc>
      </w:tr>
      <w:tr w:rsidR="00303026" w:rsidRPr="001815C2" w14:paraId="10F211E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CD94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6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91F0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881B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56DC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DNAJ homolog subfamily C member</w:t>
            </w:r>
          </w:p>
        </w:tc>
      </w:tr>
      <w:tr w:rsidR="00303026" w:rsidRPr="001815C2" w14:paraId="465234C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5F99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6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465C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05F6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9A8E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DNAJ homolog subfamily C member</w:t>
            </w:r>
          </w:p>
        </w:tc>
      </w:tr>
      <w:tr w:rsidR="00303026" w:rsidRPr="001815C2" w14:paraId="2D95219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FCEB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9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96E0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F344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5359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Dolichyl-phosphate-mannose-protein mannosyltransferase</w:t>
            </w:r>
          </w:p>
        </w:tc>
      </w:tr>
      <w:tr w:rsidR="00303026" w:rsidRPr="001815C2" w14:paraId="0E1DD64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5975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1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C7C8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284F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4A2F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DUF292</w:t>
            </w:r>
          </w:p>
        </w:tc>
      </w:tr>
      <w:tr w:rsidR="00303026" w:rsidRPr="001815C2" w14:paraId="64510F4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0FEE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3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00A3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3893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4ACA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engulfment and cell motility</w:t>
            </w:r>
          </w:p>
        </w:tc>
      </w:tr>
      <w:tr w:rsidR="00303026" w:rsidRPr="001815C2" w14:paraId="6B28A81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4445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1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E181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E1DF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F714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equilibrative nucleoside transporter</w:t>
            </w:r>
          </w:p>
        </w:tc>
      </w:tr>
      <w:tr w:rsidR="00303026" w:rsidRPr="001815C2" w14:paraId="0478830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6A17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34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D94A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D4BA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CE05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ethanolaminephosphotransferase</w:t>
            </w:r>
          </w:p>
        </w:tc>
      </w:tr>
      <w:tr w:rsidR="00303026" w:rsidRPr="001815C2" w14:paraId="0E79C98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6F68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7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BD31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CCD9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9518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eukaryotic translation initiation factor</w:t>
            </w:r>
          </w:p>
        </w:tc>
      </w:tr>
      <w:tr w:rsidR="00303026" w:rsidRPr="001815C2" w14:paraId="74FF6FA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4912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1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0D0C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6D6F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06AD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exocyst complex component 7</w:t>
            </w:r>
          </w:p>
        </w:tc>
      </w:tr>
      <w:tr w:rsidR="00303026" w:rsidRPr="001815C2" w14:paraId="73F1BBC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C523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2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9A52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2697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5DED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exotosin (heparan sulfate glycosyltransferase)-related</w:t>
            </w:r>
          </w:p>
        </w:tc>
      </w:tr>
      <w:tr w:rsidR="00303026" w:rsidRPr="001815C2" w14:paraId="550282C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EE3E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0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A819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B5CA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EF6E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extended synaptotagmin-related</w:t>
            </w:r>
          </w:p>
        </w:tc>
      </w:tr>
      <w:tr w:rsidR="00303026" w:rsidRPr="001815C2" w14:paraId="1F9F002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1345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97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0B73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227E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2929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extensin, proline-rich protein</w:t>
            </w:r>
          </w:p>
        </w:tc>
      </w:tr>
      <w:tr w:rsidR="00303026" w:rsidRPr="001815C2" w14:paraId="01DA3B9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69D3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0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9D27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B313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CB22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fatty acid hydrolase</w:t>
            </w:r>
          </w:p>
        </w:tc>
      </w:tr>
      <w:tr w:rsidR="00303026" w:rsidRPr="001815C2" w14:paraId="267BDD5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D9C2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5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D464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E057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52AE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fimbrin/plastin</w:t>
            </w:r>
          </w:p>
        </w:tc>
      </w:tr>
      <w:tr w:rsidR="00303026" w:rsidRPr="001815C2" w14:paraId="33EB8A2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77BB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4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21A4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63CB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3A05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fringe-related</w:t>
            </w:r>
          </w:p>
        </w:tc>
      </w:tr>
      <w:tr w:rsidR="00303026" w:rsidRPr="001815C2" w14:paraId="3A72313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0558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30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F22C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6A97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07E1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glucose-6-phosphate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1-epimerase [EC:5.1.3.15]; apospory-associated protein C-related</w:t>
            </w:r>
          </w:p>
        </w:tc>
      </w:tr>
      <w:tr w:rsidR="00303026" w:rsidRPr="001815C2" w14:paraId="6A508FE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6E45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94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3DEB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4C46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FE27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glucosyl/glucuronosyl transferases</w:t>
            </w:r>
          </w:p>
        </w:tc>
      </w:tr>
      <w:tr w:rsidR="00303026" w:rsidRPr="001815C2" w14:paraId="3147F45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E71F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5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77FD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FB31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679B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glucosyl/glucuronosyl transferases</w:t>
            </w:r>
          </w:p>
        </w:tc>
      </w:tr>
      <w:tr w:rsidR="00303026" w:rsidRPr="001815C2" w14:paraId="4D1FDDC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67BF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9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D6C1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8C09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2367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glycosyl hydrolase</w:t>
            </w:r>
          </w:p>
        </w:tc>
      </w:tr>
      <w:tr w:rsidR="00303026" w:rsidRPr="001815C2" w14:paraId="6ACE70A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CF44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0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392A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E8C4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857D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>glycosyltransferase; digalactosyldiacylglycerol synthase [EC:2.4.1.241]</w:t>
            </w:r>
          </w:p>
        </w:tc>
      </w:tr>
      <w:tr w:rsidR="00303026" w:rsidRPr="001815C2" w14:paraId="6B2D644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399D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12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1C6B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12CC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9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EAC8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>glycosyltransferase; granule-bound starch synthase [EC:2.4.1.242]</w:t>
            </w:r>
          </w:p>
        </w:tc>
      </w:tr>
      <w:tr w:rsidR="00303026" w:rsidRPr="001815C2" w14:paraId="262BDD1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DACB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3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80B7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C173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45E8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 xml:space="preserve">glycosyltransferase; </w:t>
            </w: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>sucrose-phosphate synthase [EC:2.4.1.14]</w:t>
            </w:r>
          </w:p>
        </w:tc>
      </w:tr>
      <w:tr w:rsidR="00303026" w:rsidRPr="001815C2" w14:paraId="7F9C187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E09C8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8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A279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E392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370D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guanyl-nucleotide exchange factor</w:t>
            </w:r>
          </w:p>
        </w:tc>
      </w:tr>
      <w:tr w:rsidR="00303026" w:rsidRPr="001815C2" w14:paraId="2CD20BA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3172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43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AD93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B6AA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8069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H+-transporting ATPase [EC:3.6.3.6]</w:t>
            </w:r>
          </w:p>
        </w:tc>
      </w:tr>
      <w:tr w:rsidR="00303026" w:rsidRPr="001815C2" w14:paraId="4603193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6BB8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7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3D43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072E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5FC7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H+-transporting ATPase [EC:3.6.3.6]</w:t>
            </w:r>
          </w:p>
        </w:tc>
      </w:tr>
      <w:tr w:rsidR="00303026" w:rsidRPr="001815C2" w14:paraId="5FAF24D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AADA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6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5416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BD76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2637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heat shock protein 70; hypoxia up-regulated 1</w:t>
            </w:r>
          </w:p>
        </w:tc>
      </w:tr>
      <w:tr w:rsidR="00303026" w:rsidRPr="001815C2" w14:paraId="30C0043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5777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4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4F9E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30AE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6E5F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heparanase-related</w:t>
            </w:r>
          </w:p>
        </w:tc>
      </w:tr>
      <w:tr w:rsidR="00303026" w:rsidRPr="001815C2" w14:paraId="03761AE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F647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4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CF31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630A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5C0E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heparanase-related; heparanase 1 [EC:3.2.1.-]</w:t>
            </w:r>
          </w:p>
        </w:tc>
      </w:tr>
      <w:tr w:rsidR="00303026" w:rsidRPr="001815C2" w14:paraId="28D16CA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330F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07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94E4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D445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2FD0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histone H3</w:t>
            </w:r>
          </w:p>
        </w:tc>
      </w:tr>
      <w:tr w:rsidR="00303026" w:rsidRPr="001815C2" w14:paraId="5404740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11EB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5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48EE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BED4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A3B5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homogentisate solanesyltransferase</w:t>
            </w:r>
          </w:p>
        </w:tc>
      </w:tr>
      <w:tr w:rsidR="00303026" w:rsidRPr="001815C2" w14:paraId="205F21F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49D3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2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125C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3C78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A0CE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HVA22-like proteins</w:t>
            </w:r>
          </w:p>
        </w:tc>
      </w:tr>
      <w:tr w:rsidR="00303026" w:rsidRPr="001815C2" w14:paraId="2F76641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5CA5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4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0DA8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D36C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C3FB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Hypothetical protein B0507.2</w:t>
            </w:r>
          </w:p>
        </w:tc>
      </w:tr>
      <w:tr w:rsidR="00303026" w:rsidRPr="001815C2" w14:paraId="319433A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AC12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2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136E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53E2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F058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IAA-amino acid hydrolase [EC:3.5.1.-]</w:t>
            </w:r>
          </w:p>
        </w:tc>
      </w:tr>
      <w:tr w:rsidR="00303026" w:rsidRPr="001815C2" w14:paraId="10591F1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E9A8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0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B3FD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C7B7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A2B3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inhibitor of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apoptosis</w:t>
            </w:r>
          </w:p>
        </w:tc>
      </w:tr>
      <w:tr w:rsidR="00303026" w:rsidRPr="001815C2" w14:paraId="66873B4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BB3F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7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2E98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6F7F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31FC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inositol 5-phosphatase</w:t>
            </w:r>
          </w:p>
        </w:tc>
      </w:tr>
      <w:tr w:rsidR="00303026" w:rsidRPr="001815C2" w14:paraId="4F20425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939A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02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4A97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6C55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DD63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inositol 5-phosphatase</w:t>
            </w:r>
          </w:p>
        </w:tc>
      </w:tr>
      <w:tr w:rsidR="00303026" w:rsidRPr="001815C2" w14:paraId="2801910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CEFB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9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46A7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41E4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8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B8B7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inositol 5-phosphatase</w:t>
            </w:r>
          </w:p>
        </w:tc>
      </w:tr>
      <w:tr w:rsidR="00303026" w:rsidRPr="001815C2" w14:paraId="1E2E07C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5494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0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9082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B88F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1D3F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KDEL (LYS-ASP-GLU-LEU) containing-related</w:t>
            </w:r>
          </w:p>
        </w:tc>
      </w:tr>
      <w:tr w:rsidR="00303026" w:rsidRPr="001815C2" w14:paraId="1B8A895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CE44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6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DB40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1757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55F0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KELCH-related</w:t>
            </w:r>
          </w:p>
        </w:tc>
      </w:tr>
      <w:tr w:rsidR="00303026" w:rsidRPr="001815C2" w14:paraId="2DAEC1B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3E90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04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FBF9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6862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4A4A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KUP system potassium uptake protein; osmotic stress potassium transporter</w:t>
            </w:r>
          </w:p>
        </w:tc>
      </w:tr>
      <w:tr w:rsidR="00303026" w:rsidRPr="001815C2" w14:paraId="6340864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A51C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2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070B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147D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DECC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large subunit ribosomal protein L40e</w:t>
            </w:r>
          </w:p>
        </w:tc>
      </w:tr>
      <w:tr w:rsidR="00303026" w:rsidRPr="001815C2" w14:paraId="4E869C8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CF7D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1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BB71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C912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85E4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large subunit ribosomal protein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 LP2</w:t>
            </w:r>
          </w:p>
        </w:tc>
      </w:tr>
      <w:tr w:rsidR="00303026" w:rsidRPr="001815C2" w14:paraId="0C5BA12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061E8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07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8B9D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EBF5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FD3C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leucine-rich repeat-containing protein</w:t>
            </w:r>
          </w:p>
        </w:tc>
      </w:tr>
      <w:tr w:rsidR="00303026" w:rsidRPr="001815C2" w14:paraId="12472CB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3242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53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F8A3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759B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8CE1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leucine-rich repeat-containing protein</w:t>
            </w:r>
          </w:p>
        </w:tc>
      </w:tr>
      <w:tr w:rsidR="00303026" w:rsidRPr="001815C2" w14:paraId="0E3BEC3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A17B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5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D38D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9D2F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F1F2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leucine-rich repeat-containing protein</w:t>
            </w:r>
          </w:p>
        </w:tc>
      </w:tr>
      <w:tr w:rsidR="00303026" w:rsidRPr="001815C2" w14:paraId="5D0D541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114C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4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5FAB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1219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189B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light-harvesting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complex II chlorophyll a/b binding protein 7</w:t>
            </w:r>
          </w:p>
        </w:tc>
      </w:tr>
      <w:tr w:rsidR="00303026" w:rsidRPr="001815C2" w14:paraId="365B6E1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F3CE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4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F9E1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0B91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96DF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lipid phosphate phosphatase</w:t>
            </w:r>
          </w:p>
        </w:tc>
      </w:tr>
      <w:tr w:rsidR="00303026" w:rsidRPr="001815C2" w14:paraId="5D74DF5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A993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2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54D7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9B0C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EFD3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lung seven transmembrane receptor</w:t>
            </w:r>
          </w:p>
        </w:tc>
      </w:tr>
      <w:tr w:rsidR="00303026" w:rsidRPr="001815C2" w14:paraId="45751C3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863C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2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856A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0451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66A3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lysosomal acid lipase/cholesteryl ester hydrolase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[EC:3.1.1.13]</w:t>
            </w:r>
          </w:p>
        </w:tc>
      </w:tr>
      <w:tr w:rsidR="00303026" w:rsidRPr="001815C2" w14:paraId="696F8D3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937B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1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B1C0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E38D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862B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lysosomal Pro-X carboxypeptidase [EC:3.4.16.2]; protease S28 PRO-X carboxypeptidase-related</w:t>
            </w:r>
          </w:p>
        </w:tc>
      </w:tr>
      <w:tr w:rsidR="00303026" w:rsidRPr="001815C2" w14:paraId="4969E18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9AAE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32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D7E8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B3C5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6738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ADS box protein</w:t>
            </w:r>
          </w:p>
        </w:tc>
      </w:tr>
      <w:tr w:rsidR="00303026" w:rsidRPr="001815C2" w14:paraId="45C84ED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E8ED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4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B169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F619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F046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magnesium and cobalt transport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protein/mirochondrial import membrane translocase subunit TIM8</w:t>
            </w:r>
          </w:p>
        </w:tc>
      </w:tr>
      <w:tr w:rsidR="00303026" w:rsidRPr="001815C2" w14:paraId="6B3E670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45D4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83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B2CD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4B30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451A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anganese transport protein</w:t>
            </w:r>
          </w:p>
        </w:tc>
      </w:tr>
      <w:tr w:rsidR="00303026" w:rsidRPr="001815C2" w14:paraId="6274660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2C00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1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D693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B38C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F030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ember of  'GDXG' family of lipolytic enzymes</w:t>
            </w:r>
          </w:p>
        </w:tc>
      </w:tr>
      <w:tr w:rsidR="00303026" w:rsidRPr="001815C2" w14:paraId="6178A87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C159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3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5B21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D69C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FE03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embrane associated ring finger</w:t>
            </w:r>
          </w:p>
        </w:tc>
      </w:tr>
      <w:tr w:rsidR="00303026" w:rsidRPr="001815C2" w14:paraId="64C9C41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4CAC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4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5234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7C1C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288E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ethyltransferase</w:t>
            </w:r>
          </w:p>
        </w:tc>
      </w:tr>
      <w:tr w:rsidR="00303026" w:rsidRPr="001815C2" w14:paraId="3D86461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410C8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8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4872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1830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BEB7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ethyltransferase</w:t>
            </w:r>
          </w:p>
        </w:tc>
      </w:tr>
      <w:tr w:rsidR="00303026" w:rsidRPr="001815C2" w14:paraId="49737A1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AFFB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33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043B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31E4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D25E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ethyltransferase</w:t>
            </w:r>
          </w:p>
        </w:tc>
      </w:tr>
      <w:tr w:rsidR="00303026" w:rsidRPr="001815C2" w14:paraId="3C74E3C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F8B2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75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A96A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39BE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0CF1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ethyltransferase (uncharacterized)</w:t>
            </w:r>
          </w:p>
        </w:tc>
      </w:tr>
      <w:tr w:rsidR="00303026" w:rsidRPr="001815C2" w14:paraId="2753CC3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3BF0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07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573E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C031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0511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MFS transporter,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PHS family, inorganic phosphate transporter</w:t>
            </w:r>
          </w:p>
        </w:tc>
      </w:tr>
      <w:tr w:rsidR="00303026" w:rsidRPr="001815C2" w14:paraId="2951828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EA3F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9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5EF5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C7D1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74E3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itochondrial import receptor subunit TOM40</w:t>
            </w:r>
          </w:p>
        </w:tc>
      </w:tr>
      <w:tr w:rsidR="00303026" w:rsidRPr="001815C2" w14:paraId="0F69E5C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9655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62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25EF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26D8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052E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itogen-activated kinase</w:t>
            </w:r>
          </w:p>
        </w:tc>
      </w:tr>
      <w:tr w:rsidR="00303026" w:rsidRPr="001815C2" w14:paraId="50EE1B7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0C60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9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ADAD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AE06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F5EA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mitogen-activated kinase; oxidative-stress responsive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protein 1 [EC:2.7.11.1]</w:t>
            </w:r>
          </w:p>
        </w:tc>
      </w:tr>
      <w:tr w:rsidR="00303026" w:rsidRPr="001815C2" w14:paraId="14B175B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03098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2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50FE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1201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7D05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KIAA1688 protein</w:t>
            </w:r>
          </w:p>
        </w:tc>
      </w:tr>
      <w:tr w:rsidR="00303026" w:rsidRPr="001815C2" w14:paraId="5BE9703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E104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7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4288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277C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955B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onolysocardiolipin acyltransferase [EC:2.3.1.-]</w:t>
            </w:r>
          </w:p>
        </w:tc>
      </w:tr>
      <w:tr w:rsidR="00303026" w:rsidRPr="001815C2" w14:paraId="4577D49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2028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0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8097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060A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84CD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ulti-copped oxidase</w:t>
            </w:r>
          </w:p>
        </w:tc>
      </w:tr>
      <w:tr w:rsidR="00303026" w:rsidRPr="001815C2" w14:paraId="0B7A867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305C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8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0D51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AD51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E1DD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ultidrug resistance protein</w:t>
            </w:r>
          </w:p>
        </w:tc>
      </w:tr>
      <w:tr w:rsidR="00303026" w:rsidRPr="001815C2" w14:paraId="6359040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524C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91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18E5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E463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7B49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ultidrug resistance protein, MATE family</w:t>
            </w:r>
          </w:p>
        </w:tc>
      </w:tr>
      <w:tr w:rsidR="00303026" w:rsidRPr="001815C2" w14:paraId="201D0A8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CCA0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7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F329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42EE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85DA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YC</w:t>
            </w:r>
          </w:p>
        </w:tc>
      </w:tr>
      <w:tr w:rsidR="00303026" w:rsidRPr="001815C2" w14:paraId="7A02C2E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9045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0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7E1F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44CD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5CAD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yosin V</w:t>
            </w:r>
          </w:p>
        </w:tc>
      </w:tr>
      <w:tr w:rsidR="00303026" w:rsidRPr="001815C2" w14:paraId="5790C05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B6E2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5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ED45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4200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ECA3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yosin V</w:t>
            </w:r>
          </w:p>
        </w:tc>
      </w:tr>
      <w:tr w:rsidR="00303026" w:rsidRPr="001815C2" w14:paraId="4632E36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F254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0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577E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47B8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2E75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myrosinase binding protein-related</w:t>
            </w:r>
          </w:p>
        </w:tc>
      </w:tr>
      <w:tr w:rsidR="00303026" w:rsidRPr="001815C2" w14:paraId="7B969A1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9DF2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5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37A2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1AB2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F6BC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NEP1/MRA1</w:t>
            </w:r>
          </w:p>
        </w:tc>
      </w:tr>
      <w:tr w:rsidR="00303026" w:rsidRPr="001815C2" w14:paraId="1F80A12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34F28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9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09ED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AEB8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BA90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nucleolar complex 2 and RAD4-related</w:t>
            </w:r>
          </w:p>
        </w:tc>
      </w:tr>
      <w:tr w:rsidR="00303026" w:rsidRPr="001815C2" w14:paraId="2E7AF69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40C3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1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4B3A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BFCA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98D3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nucleolar complex 2 and RAD4-related</w:t>
            </w:r>
          </w:p>
        </w:tc>
      </w:tr>
      <w:tr w:rsidR="00303026" w:rsidRPr="001815C2" w14:paraId="34A9541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375A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90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6076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6AB9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0DFE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nucleoporin-related</w:t>
            </w:r>
          </w:p>
        </w:tc>
      </w:tr>
      <w:tr w:rsidR="00303026" w:rsidRPr="001815C2" w14:paraId="38202B9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AD2C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12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5553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303E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9CED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O-methyltransferase-related</w:t>
            </w:r>
          </w:p>
        </w:tc>
      </w:tr>
      <w:tr w:rsidR="00303026" w:rsidRPr="001815C2" w14:paraId="1A675D4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485B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2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A72C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1359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10B9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optic atrophy 3 protein (OPA3)</w:t>
            </w:r>
          </w:p>
        </w:tc>
      </w:tr>
      <w:tr w:rsidR="00303026" w:rsidRPr="001815C2" w14:paraId="5DBD11A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14A9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5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6B99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A23E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F42A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organic solute transporter-related</w:t>
            </w:r>
          </w:p>
        </w:tc>
      </w:tr>
      <w:tr w:rsidR="00303026" w:rsidRPr="001815C2" w14:paraId="0206128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B1FB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0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C867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FA56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8306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osmotic stress potassium transporter</w:t>
            </w:r>
          </w:p>
        </w:tc>
      </w:tr>
      <w:tr w:rsidR="00303026" w:rsidRPr="001815C2" w14:paraId="3D04DFD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070C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1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31F3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1762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F2CC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peripheral-type benzodiazepine receptor</w:t>
            </w:r>
          </w:p>
        </w:tc>
      </w:tr>
      <w:tr w:rsidR="00303026" w:rsidRPr="001815C2" w14:paraId="623B7E1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C6BD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0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2C39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57A3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DDF4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peroxisomal membrane protein 2, PXMP2 (MPV17)</w:t>
            </w:r>
          </w:p>
        </w:tc>
      </w:tr>
      <w:tr w:rsidR="00303026" w:rsidRPr="001815C2" w14:paraId="7370203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0DCE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65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815C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8A7D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CE66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phosphatidylinositol glycan, class T</w:t>
            </w:r>
          </w:p>
        </w:tc>
      </w:tr>
      <w:tr w:rsidR="00303026" w:rsidRPr="001815C2" w14:paraId="6DD66BA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192C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8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80B2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06F2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4BD1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phosphoethanolamine N-methyltransferase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[EC:2.1.1.103]</w:t>
            </w:r>
          </w:p>
        </w:tc>
      </w:tr>
      <w:tr w:rsidR="00303026" w:rsidRPr="001815C2" w14:paraId="0C9A747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BBE4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3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F8C0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BA10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DD4D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polyketide synthase-related</w:t>
            </w:r>
          </w:p>
        </w:tc>
      </w:tr>
      <w:tr w:rsidR="00303026" w:rsidRPr="001815C2" w14:paraId="54B3C6A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32D4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95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D0F8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8945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09F1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probable membrane protein DUF221-related</w:t>
            </w:r>
          </w:p>
        </w:tc>
      </w:tr>
      <w:tr w:rsidR="00303026" w:rsidRPr="001815C2" w14:paraId="4D26983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9401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2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CDED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DBD3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FC78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probable membrane protein DUF221-related</w:t>
            </w:r>
          </w:p>
        </w:tc>
      </w:tr>
      <w:tr w:rsidR="00303026" w:rsidRPr="001815C2" w14:paraId="324D3AE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AD18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0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4BD1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7437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529B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profilin</w:t>
            </w:r>
          </w:p>
        </w:tc>
      </w:tr>
      <w:tr w:rsidR="00303026" w:rsidRPr="001815C2" w14:paraId="1169992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8797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2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8BF1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8C98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7FB8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proprotein convertase subtilisin/kexin</w:t>
            </w:r>
          </w:p>
        </w:tc>
      </w:tr>
      <w:tr w:rsidR="00303026" w:rsidRPr="001815C2" w14:paraId="25E0F08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5339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1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96AE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6A5C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20A4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protease family S26 mitochondrial inner membrane protease-related</w:t>
            </w:r>
          </w:p>
        </w:tc>
      </w:tr>
      <w:tr w:rsidR="00303026" w:rsidRPr="001815C2" w14:paraId="00DAD1D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74CD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0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CCFD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E5A3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824D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protein glucosyltransferase [EC:2.4.1.-]</w:t>
            </w:r>
          </w:p>
        </w:tc>
      </w:tr>
      <w:tr w:rsidR="00303026" w:rsidRPr="001815C2" w14:paraId="441BA2D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09DE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8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6E31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1C5E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35BF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protein phosphatase 2C</w:t>
            </w:r>
          </w:p>
        </w:tc>
      </w:tr>
      <w:tr w:rsidR="00303026" w:rsidRPr="001815C2" w14:paraId="6F626E1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2EDF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4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0111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CA30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63CA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protein transport protein SEC61 subunit alpha</w:t>
            </w:r>
          </w:p>
        </w:tc>
      </w:tr>
      <w:tr w:rsidR="00303026" w:rsidRPr="001815C2" w14:paraId="46A0180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77AB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7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BCE9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075D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9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5281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pyrophosphate--fructose-6-phosphate 1-phosphotransferase [EC:2.7.1.90]; phosphofructokinase</w:t>
            </w:r>
          </w:p>
        </w:tc>
      </w:tr>
      <w:tr w:rsidR="00303026" w:rsidRPr="001815C2" w14:paraId="7CA9859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5BEC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7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5692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0F81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A068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RAG1-activating protein 1</w:t>
            </w:r>
          </w:p>
        </w:tc>
      </w:tr>
      <w:tr w:rsidR="00303026" w:rsidRPr="001815C2" w14:paraId="1E4D72F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5F6A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3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50D0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0EE7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9959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regulator of chromosome condensation</w:t>
            </w:r>
          </w:p>
        </w:tc>
      </w:tr>
      <w:tr w:rsidR="00303026" w:rsidRPr="001815C2" w14:paraId="353FAF0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039C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8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5958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56C9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50C2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replication factor C/DNA polymerase III gamma-TAU subunit</w:t>
            </w:r>
          </w:p>
        </w:tc>
      </w:tr>
      <w:tr w:rsidR="00303026" w:rsidRPr="001815C2" w14:paraId="20CAFF7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9586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2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0891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7D08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7CC7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RHO/RAC/CDC GTPase-activating protein</w:t>
            </w:r>
          </w:p>
        </w:tc>
      </w:tr>
      <w:tr w:rsidR="00303026" w:rsidRPr="001815C2" w14:paraId="2351C29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842B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4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52ED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1DFD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4313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ribonuclease P 25 kDa subunit-related</w:t>
            </w:r>
          </w:p>
        </w:tc>
      </w:tr>
      <w:tr w:rsidR="00303026" w:rsidRPr="001815C2" w14:paraId="6E6B9E7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39F2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1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D9C1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B1BE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9D05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ribosomal protein L7AE family member</w:t>
            </w:r>
          </w:p>
        </w:tc>
      </w:tr>
      <w:tr w:rsidR="00303026" w:rsidRPr="001815C2" w14:paraId="61B5ED5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BC9F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5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F2D1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1C5F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3685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ring finger domain-containing</w:t>
            </w:r>
          </w:p>
        </w:tc>
      </w:tr>
      <w:tr w:rsidR="00303026" w:rsidRPr="001815C2" w14:paraId="756F580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F6E3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38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2EEC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ED26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ACDA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RNA binding protein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pumilio-related</w:t>
            </w:r>
          </w:p>
        </w:tc>
      </w:tr>
      <w:tr w:rsidR="00303026" w:rsidRPr="001815C2" w14:paraId="3A84E83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1DE4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2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88DC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3D22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2DBB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RNA slicing protein MRS2, mitochondrial</w:t>
            </w:r>
          </w:p>
        </w:tc>
      </w:tr>
      <w:tr w:rsidR="00303026" w:rsidRPr="001815C2" w14:paraId="418A491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E0D6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0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6015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D376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4108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-phase kinase-associated protein 1</w:t>
            </w:r>
          </w:p>
        </w:tc>
      </w:tr>
      <w:tr w:rsidR="00303026" w:rsidRPr="001815C2" w14:paraId="64BA2B6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370A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2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529A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AEE9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0D0E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EC14 related protein</w:t>
            </w:r>
          </w:p>
        </w:tc>
      </w:tr>
      <w:tr w:rsidR="00303026" w:rsidRPr="001815C2" w14:paraId="4E83A68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F8BA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75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D1D7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161D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6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31A4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EC14 related protein</w:t>
            </w:r>
          </w:p>
        </w:tc>
      </w:tr>
      <w:tr w:rsidR="00303026" w:rsidRPr="001815C2" w14:paraId="6DB8B15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769B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4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097C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BB3D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007D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EC3/Syntaxin-related</w:t>
            </w:r>
          </w:p>
        </w:tc>
      </w:tr>
      <w:tr w:rsidR="00303026" w:rsidRPr="001815C2" w14:paraId="41F76EC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9584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34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BD89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0A89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0883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ENTRIN/SUMO-specific protease PROTEASE</w:t>
            </w:r>
          </w:p>
        </w:tc>
      </w:tr>
      <w:tr w:rsidR="00303026" w:rsidRPr="001815C2" w14:paraId="0909F71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1308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8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0081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2E15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B02D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ENTRIN/SUMO-specific protease PROTEASE</w:t>
            </w:r>
          </w:p>
        </w:tc>
      </w:tr>
      <w:tr w:rsidR="00303026" w:rsidRPr="001815C2" w14:paraId="3B65CE8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7D05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9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F936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6F0C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F964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Serine protease family S10 serine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carboxypeptidase</w:t>
            </w:r>
          </w:p>
        </w:tc>
      </w:tr>
      <w:tr w:rsidR="00303026" w:rsidRPr="001815C2" w14:paraId="4939979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1FB78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6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91B4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8A08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423A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erine/threonine protein kinase</w:t>
            </w:r>
          </w:p>
        </w:tc>
      </w:tr>
      <w:tr w:rsidR="00303026" w:rsidRPr="001815C2" w14:paraId="57B8FEA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A2DD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9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E4A3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2963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8D11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erine/threonine protein kinase</w:t>
            </w:r>
          </w:p>
        </w:tc>
      </w:tr>
      <w:tr w:rsidR="00303026" w:rsidRPr="001815C2" w14:paraId="1A18F80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DE3B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0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6EE2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A367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7475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erine/threonine protein kinase</w:t>
            </w:r>
          </w:p>
        </w:tc>
      </w:tr>
      <w:tr w:rsidR="00303026" w:rsidRPr="001815C2" w14:paraId="6217926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FDE1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58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7DF0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35AF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4BC4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Serine/threonine protein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kinase</w:t>
            </w:r>
          </w:p>
        </w:tc>
      </w:tr>
      <w:tr w:rsidR="00303026" w:rsidRPr="001815C2" w14:paraId="5DC5E8F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89CD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1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5A91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5A28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95C4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even in absentia homolog</w:t>
            </w:r>
          </w:p>
        </w:tc>
      </w:tr>
      <w:tr w:rsidR="00303026" w:rsidRPr="001815C2" w14:paraId="67ABDDD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6DEB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7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9DE0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889F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0A7A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Cs/>
                <w:color w:val="auto"/>
                <w:lang w:val="en-CA"/>
              </w:rPr>
              <w:t>shikimate kinase [EC:2.7.1.71]</w:t>
            </w:r>
          </w:p>
        </w:tc>
      </w:tr>
      <w:tr w:rsidR="00303026" w:rsidRPr="001815C2" w14:paraId="54F6C33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9B7A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5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8416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14F2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5688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HN (SHINE), DNA binding / transcription factor</w:t>
            </w:r>
          </w:p>
        </w:tc>
      </w:tr>
      <w:tr w:rsidR="00303026" w:rsidRPr="001815C2" w14:paraId="7B14FCE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C61E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1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4F95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D71D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42D2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olute carrier family 35</w:t>
            </w:r>
          </w:p>
        </w:tc>
      </w:tr>
      <w:tr w:rsidR="00303026" w:rsidRPr="001815C2" w14:paraId="0B0E85E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7B5B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5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2E82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0DC5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1A39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olute carrier family 35 member B1 (UDP-galactose transporter-related protein 1) (UGTREL1)</w:t>
            </w:r>
          </w:p>
        </w:tc>
      </w:tr>
      <w:tr w:rsidR="00303026" w:rsidRPr="001815C2" w14:paraId="0BC855D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35D1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6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6E5F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2025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F840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phingosine kinase [EC:2.7.1.91]</w:t>
            </w:r>
          </w:p>
        </w:tc>
      </w:tr>
      <w:tr w:rsidR="00303026" w:rsidRPr="001815C2" w14:paraId="4CA5C43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1B80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02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EA53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5D8D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9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BCAF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steroidogenic acute regulatory protein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(STAR)</w:t>
            </w:r>
          </w:p>
        </w:tc>
      </w:tr>
      <w:tr w:rsidR="00303026" w:rsidRPr="001815C2" w14:paraId="364EBA0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62AA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2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F485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7459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581B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terol regulatory element-binding protein</w:t>
            </w:r>
          </w:p>
        </w:tc>
      </w:tr>
      <w:tr w:rsidR="00303026" w:rsidRPr="001815C2" w14:paraId="3C3201E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3DE5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3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6494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5610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7897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trictosidine synthase-related</w:t>
            </w:r>
          </w:p>
        </w:tc>
      </w:tr>
      <w:tr w:rsidR="00303026" w:rsidRPr="001815C2" w14:paraId="130E445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0136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7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509A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0C84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F251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tromal membrane-associated protein</w:t>
            </w:r>
          </w:p>
        </w:tc>
      </w:tr>
      <w:tr w:rsidR="00303026" w:rsidRPr="001815C2" w14:paraId="729D241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0697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1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9D17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6A68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EE46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ulfate transporter</w:t>
            </w:r>
          </w:p>
        </w:tc>
      </w:tr>
      <w:tr w:rsidR="00303026" w:rsidRPr="001815C2" w14:paraId="3ECE9BC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DD2E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6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FE3D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3C03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1B80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syntaxin of plants SYP7</w:t>
            </w:r>
          </w:p>
        </w:tc>
      </w:tr>
      <w:tr w:rsidR="00303026" w:rsidRPr="001815C2" w14:paraId="16A77A4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BA91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9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3ACB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64AB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C2A1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TBC1 domain family member GTPase-activating protein</w:t>
            </w:r>
          </w:p>
        </w:tc>
      </w:tr>
      <w:tr w:rsidR="00303026" w:rsidRPr="001815C2" w14:paraId="00A1CC2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A483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5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2153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4BCA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5BB5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tetratricopeptide repeat protein, TPR</w:t>
            </w:r>
          </w:p>
        </w:tc>
      </w:tr>
      <w:tr w:rsidR="00303026" w:rsidRPr="001815C2" w14:paraId="0BC0E0F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2E20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4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697F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0A71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7C8D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thiamine pyrophosphate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enzymes</w:t>
            </w:r>
          </w:p>
        </w:tc>
      </w:tr>
      <w:tr w:rsidR="00303026" w:rsidRPr="001815C2" w14:paraId="75A7C89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3E73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4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9B6E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B26F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2D5F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thiamine pyrophosphate enzymes</w:t>
            </w:r>
          </w:p>
        </w:tc>
      </w:tr>
      <w:tr w:rsidR="00303026" w:rsidRPr="001815C2" w14:paraId="242D83E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70A7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7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A621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299F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8C79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threonine dehydratase [EC:4.3.1.19]</w:t>
            </w:r>
          </w:p>
        </w:tc>
      </w:tr>
      <w:tr w:rsidR="00303026" w:rsidRPr="001815C2" w14:paraId="4385DE8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A40F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1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AE38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67FF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708B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transcription factor GATA</w:t>
            </w:r>
          </w:p>
        </w:tc>
      </w:tr>
      <w:tr w:rsidR="00303026" w:rsidRPr="001815C2" w14:paraId="0A5B2FD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67B3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1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0EFB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88B4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33CA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transitional endoplasmic reticulum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ATPase</w:t>
            </w:r>
          </w:p>
        </w:tc>
      </w:tr>
      <w:tr w:rsidR="00303026" w:rsidRPr="001815C2" w14:paraId="1099485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7C63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7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B134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F5D9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638A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trehalose-6-phosphate synthase</w:t>
            </w:r>
          </w:p>
        </w:tc>
      </w:tr>
      <w:tr w:rsidR="00303026" w:rsidRPr="001815C2" w14:paraId="7E00C54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94FC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03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6702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8EFA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F3DC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tryptophan synthase alpha chain [EC:4.2.1.20]</w:t>
            </w:r>
          </w:p>
        </w:tc>
      </w:tr>
      <w:tr w:rsidR="00303026" w:rsidRPr="001815C2" w14:paraId="485224D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DA03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4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8536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4157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7826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biquitin C</w:t>
            </w:r>
          </w:p>
        </w:tc>
      </w:tr>
      <w:tr w:rsidR="00303026" w:rsidRPr="001815C2" w14:paraId="0BAEA2F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C6F9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4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2277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09C6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D00A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biquitin C</w:t>
            </w:r>
          </w:p>
        </w:tc>
      </w:tr>
      <w:tr w:rsidR="00303026" w:rsidRPr="001815C2" w14:paraId="12CA6D6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FB73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9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4F47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2CB7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3D54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biquitin carboxyl-terminal hydrolase 36/42 [EC:3.1.2.15]</w:t>
            </w:r>
          </w:p>
        </w:tc>
      </w:tr>
      <w:tr w:rsidR="00303026" w:rsidRPr="001815C2" w14:paraId="4C9BE0C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4182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9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E92A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D542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5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2588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DP-glucose pyrophosphorylase</w:t>
            </w:r>
          </w:p>
        </w:tc>
      </w:tr>
      <w:tr w:rsidR="00303026" w:rsidRPr="001815C2" w14:paraId="13A3F5A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B1E0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8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C471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1097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3E8B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965853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39F2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34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C537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B931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79BE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2E6CAC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4C96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6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F4B4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710D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D2D1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3FD143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E19D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4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16BE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6266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B5BC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B99CA9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DACE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8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F452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BDEB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B5F7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27699E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E00C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0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1EC0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79DE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29CD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D19C4B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9F6B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5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A001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1CAF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36AE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AE6870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D5AC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2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169F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C61B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C4EC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7995F1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6D88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3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CB93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A191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27F4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321F3D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109B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5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D57B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BCD5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1811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FCEBAE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490E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3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84CF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E093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40FC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02F18E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5404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00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0CB1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B707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679E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3FFA84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B90D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5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14F8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5587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0C12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5FE261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85A6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8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1FA5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CAC6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F918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3BA10B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8B9A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17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6AEA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63F7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D7E1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CF3232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1163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8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D7FF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2ED9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2736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DDE61D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90B2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3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DAB8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A94D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CCF6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00DDFD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C356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29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937D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FE5E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3D4F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DE8FE5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152B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6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DEF0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1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77EC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7DB6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685669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16BF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0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7332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22BE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ACA0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58222E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D152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3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16DC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C773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6DE7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9692ED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1A1F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8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EE3B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371D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9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26CE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B864A3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7B6A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4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7900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CD7C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DB99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15253C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AB69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4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A995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96F1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72F6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C2996F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5504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3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4F90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33D7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8EA1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C2E27A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0C84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0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F800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FE75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9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A90B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29D524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3F87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8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02CB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17FB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D71A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F43689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971D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7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1F4A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30AC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9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0330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779D23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148A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9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CB44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D464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D47D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4CBD96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2F41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2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A8A8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0CF5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EC08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58A733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0E5D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12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F431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EF59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FBEE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6D9174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3B92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8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3371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5DF2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E94A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30A12B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E74A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5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EFD0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E73E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2184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928C9A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CD5C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8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2820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2D94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63C0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67B25B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CFD0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7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4154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19B9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BA6C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064CC5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1F6F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5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CC27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C390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3879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4E4938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F4F5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39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47A0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93C5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C0C6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C957A4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B654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9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9FF9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FC5D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5652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835BC5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0E71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07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E030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7A4E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EC91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9D4FE6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743E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9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4B6C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4E39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CA00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E26EA0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0433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5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F0BE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8EAA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F9A1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C13D14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DC71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5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AC8F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D8EB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9DA2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EBC378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178D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6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5082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771C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59BF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23AD01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C159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4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5BF0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EB36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56F4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2C73B1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E896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9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B10D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1C45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665A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A6193A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1F53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4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9D48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A9E0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C3BD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64B2C0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97B7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03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2D80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757A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B190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39E7C9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5F61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5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FBF5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CD37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921B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10E805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F497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34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0FC3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8C27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9431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9D1790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F2CD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5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7128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FE07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36AB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D6AF54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D8C5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5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E9EC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F289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6,9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4137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52FFE3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057B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17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301A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2E6D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DABA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FA04F5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7585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7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4164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8AA5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BBD0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765410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0E8F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6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536B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0400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42B1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A42C1B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CB48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58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6C36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4671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3E19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0FD5DB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E4B3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5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77C1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0E17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65AF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E0D6E9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061F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5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9F9C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0D72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A0CE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C42A3F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8F9B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9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1A1C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8FCA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181F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91F300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9E58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7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7EE0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31E9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877F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F74B9E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2223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4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8194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ED5E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16E6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7CF9F0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BFEE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6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F8C2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1C8D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354F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23D48B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405A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3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A20D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B19B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6A67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15B6E2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CAA98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0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94F9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EA9B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2DB1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524556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E7B0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49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1BA3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1BC8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B4EA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339C86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DEF6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09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5C36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5BB0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4E45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84B9DB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A2AF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3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E9F1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9338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9BE0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66B57F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E051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6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52E9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A749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85F4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4BD349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A9BA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3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18E3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8965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C455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139B27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71C6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4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8B6C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93F6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1E1A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F8D610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00B9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32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99EE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3130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F174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8F724B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F252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9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10F1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C37C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57C8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E49925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7E92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4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950B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B6A5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BFD1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CB5C92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F901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2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7613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9C19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5922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0F642C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299D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05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56BB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1CFF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47FC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8E32BD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D2F4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7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A8B5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10B7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25D5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B6AAE7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6C11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9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A2FD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B77C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EA0C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010698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3B93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90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620D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7B7F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97E5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BB0D87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D5A68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2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1ECA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05DD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DF08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BF2D4E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CFEE8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3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BF49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3AE7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98C2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CB88C3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DFA0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7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ED30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1F18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BC74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5EA046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8E8C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0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64A3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9335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3358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D65205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7439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8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830A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0214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8B49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D9ED17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63E8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4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8F52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13FD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B0C2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C8443C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7C2F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7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0332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872A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3760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B4108A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8596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3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B45F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73A3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13FF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812595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6F37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37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730F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E3C9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6291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A6642D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9B16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7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8682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FA96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9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2D87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D518D6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EF92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7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8950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AC56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3C46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4E7CB9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ADC9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7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E93A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464D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D2B6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B261B9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A355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0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D7AD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E45F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F406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0E2E02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C37F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1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C7BC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4D10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4475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59F663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E0D8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0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9303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C38D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EC38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09D0C2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0F57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3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6AE6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C7D4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EF5E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3BFFC4F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79DE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7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1F5D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23A0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8624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67A14D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F68D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5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51F8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72C5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D35E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885ACA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E7D3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237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632D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8709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4239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1A284F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C3104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4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15DD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8DBF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B5FA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85027F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3705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5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8879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5FC6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1BC4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44D97E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8F49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77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CD70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1A63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19BA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50F4CC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88BB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26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605A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323B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F0E9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C1AD88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2838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2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BD1B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8475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6D9B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5A7AA3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2BDB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9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3FDB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A8F6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C6EE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171A1D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A34E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8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D81B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597C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D834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3E5BF5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AA2A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07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EA99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C47B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9079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768950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B4ED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8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D6CB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FBE8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D476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BB93E5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A1551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9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0B43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EA27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C363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20F875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95F6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7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DDD6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4140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15FA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5FB79A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7461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29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85FA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B7E1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FFC3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577B21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629C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5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D565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51C8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4E66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8665D4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810C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2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91FE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A9B6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8328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BF634F0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51B2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7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0518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4B37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6772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2ECBE0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9BB3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1347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72F4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E3D9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C382C8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361B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9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8B2C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E409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1070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C6E80D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20B38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2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52FB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39D0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BD59C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1CB169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1704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6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E1CA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E14F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77A4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AFEA66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E710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5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3E38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C89C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EB26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5113AD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1C15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4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2E1D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01BD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94D2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7AB95E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B1EF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3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1152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4231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351F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4C416B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32C8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66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F9D1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B679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1973E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12F34E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93C1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6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3C3C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A9FA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CAFC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D38C8E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DB88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3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C930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1E6D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1716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FE426F6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FEDC7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6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1DD6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7D12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E732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0B1454E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7810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39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D1B2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81A9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1B24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90A86D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C904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5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911C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BA22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7DDF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939850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3148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4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6A07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7860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E3B6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8BD3E1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0661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0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A057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11A3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6DA3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734B3B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43D0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15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6A16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B583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427B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5C8A51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EF5E0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24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B8B6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F15D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63193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388A9A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2A1F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4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CAAE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4DA1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EDE7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03EF4B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08D1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09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23C2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B250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82421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17BC72B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F959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07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B35D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CA35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20EB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65A43E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48F1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7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34B3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9443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BA80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E9EA5C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AC3B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5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3071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2EB0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F027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AF824E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A007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6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0617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71D3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3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7C54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F0CEBF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BE81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1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47D9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3212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B0B4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126AE0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5A45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2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EAB9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9C81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D634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5BAD92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F1976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37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0925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A0E1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B21C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E82FD3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8B60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23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C321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A666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6A91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ACE555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87FF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39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1286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7C7D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4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9730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34559A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CD23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4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A034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D104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5C72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6206EA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DAFB8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2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ADAF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F2D9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5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5D1D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B8A0F4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23AE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39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ADD9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4386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5CBD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4398F3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939FD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3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269E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6090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5354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E10F93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7906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0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AFF4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0346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7966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87F2C6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5244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5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E3A5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2224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A00D8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5AB8C0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6F4E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09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F514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E3CE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34C8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70E8EFA1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75F7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92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6A5F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A862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90BD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50EABB7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DE53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2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FD81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17AB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CA2B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2D550D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6A988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4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2B66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D3C4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E50F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F77683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B805B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2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7EFA3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10C1E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AB4D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B869F4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5682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6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9BBA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07F1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92AAB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1568694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8AF9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8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452E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D19B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1863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498EBB62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5C81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7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ACD0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8BD92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D41B5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9A9018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7778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00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1DA4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F93E9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A1B60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6A84A62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C4EB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0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5996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BD29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B15E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5470795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6C842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8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D7E9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F49F1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47486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22D59DC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A9CDF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27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0E444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1C29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31C67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309A336C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350A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25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B1E8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F93B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379F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6BDD84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38F7A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5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3FB9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863AB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4625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0C899227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E3359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3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488D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3749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C39FD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303026" w:rsidRPr="001815C2" w14:paraId="1F38580A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8A395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2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8549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1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0CC16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0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25589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uracil phosphoribosyltransferase [EC:2.4.2.9]</w:t>
            </w:r>
          </w:p>
        </w:tc>
      </w:tr>
      <w:tr w:rsidR="00303026" w:rsidRPr="001815C2" w14:paraId="6043C609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6476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0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F31F5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C6C8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7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C5FC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villin</w:t>
            </w:r>
          </w:p>
        </w:tc>
      </w:tr>
      <w:tr w:rsidR="00303026" w:rsidRPr="001815C2" w14:paraId="186AC46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138A3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7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6983C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B1988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F20D2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 xml:space="preserve">voltage-dependent anion-selective </w:t>
            </w:r>
            <w:r w:rsidRPr="001815C2">
              <w:rPr>
                <w:rFonts w:ascii="Times New Roman" w:hAnsi="Times New Roman"/>
                <w:color w:val="auto"/>
                <w:lang w:val="en-CA"/>
              </w:rPr>
              <w:t>channel</w:t>
            </w:r>
          </w:p>
        </w:tc>
      </w:tr>
      <w:tr w:rsidR="00303026" w:rsidRPr="001815C2" w14:paraId="71F6AC5D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E3C8C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9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5B47A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9A28F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3,8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E13B4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WD repeat domain 44</w:t>
            </w:r>
          </w:p>
        </w:tc>
      </w:tr>
      <w:tr w:rsidR="00303026" w:rsidRPr="001815C2" w14:paraId="5009A823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F7308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5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CCE80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0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AE11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ADC7F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WNK lysine deficient protein kinase [EC:2.7.11.1]</w:t>
            </w:r>
          </w:p>
        </w:tc>
      </w:tr>
      <w:tr w:rsidR="00303026" w:rsidRPr="001815C2" w14:paraId="4A8130B8" w14:textId="77777777" w:rsidTr="001815C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422CE" w14:textId="77777777" w:rsidR="00303026" w:rsidRPr="001815C2" w:rsidRDefault="001815C2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55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800D7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0,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5274D" w14:textId="77777777" w:rsidR="00303026" w:rsidRPr="001815C2" w:rsidRDefault="001815C2">
            <w:pPr>
              <w:jc w:val="right"/>
              <w:rPr>
                <w:lang w:val="en-CA"/>
              </w:rPr>
            </w:pPr>
            <w:r w:rsidRPr="001815C2">
              <w:rPr>
                <w:rFonts w:cs="Arial Unicode MS"/>
                <w:sz w:val="20"/>
                <w:szCs w:val="20"/>
                <w:lang w:val="en-CA"/>
              </w:rPr>
              <w:t>-2,42</w:t>
            </w:r>
          </w:p>
        </w:tc>
        <w:tc>
          <w:tcPr>
            <w:tcW w:w="55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17DBA" w14:textId="77777777" w:rsidR="00303026" w:rsidRPr="001815C2" w:rsidRDefault="001815C2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1815C2">
              <w:rPr>
                <w:rFonts w:ascii="Times New Roman" w:hAnsi="Times New Roman"/>
                <w:color w:val="auto"/>
                <w:lang w:val="en-CA"/>
              </w:rPr>
              <w:t>xyloglucan fucosyltransferase [EC:2.4.1.-]</w:t>
            </w:r>
          </w:p>
        </w:tc>
      </w:tr>
    </w:tbl>
    <w:p w14:paraId="5936EF44" w14:textId="77777777" w:rsidR="00303026" w:rsidRPr="001815C2" w:rsidRDefault="00303026">
      <w:pPr>
        <w:pStyle w:val="Pardfaut"/>
        <w:rPr>
          <w:rFonts w:ascii="Times New Roman" w:eastAsia="Times New Roman" w:hAnsi="Times New Roman" w:cs="Times New Roman"/>
          <w:color w:val="auto"/>
          <w:sz w:val="20"/>
          <w:szCs w:val="20"/>
          <w:lang w:val="en-CA"/>
        </w:rPr>
      </w:pPr>
    </w:p>
    <w:p w14:paraId="2B85D72D" w14:textId="77777777" w:rsidR="00303026" w:rsidRPr="001815C2" w:rsidRDefault="00303026">
      <w:pPr>
        <w:pStyle w:val="Pardfaut"/>
        <w:rPr>
          <w:rFonts w:ascii="Times New Roman" w:hAnsi="Times New Roman"/>
          <w:color w:val="auto"/>
          <w:lang w:val="en-CA"/>
        </w:rPr>
      </w:pPr>
    </w:p>
    <w:sectPr w:rsidR="00303026" w:rsidRPr="001815C2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81EBA4" w14:textId="77777777" w:rsidR="00000000" w:rsidRDefault="001815C2">
      <w:r>
        <w:separator/>
      </w:r>
    </w:p>
  </w:endnote>
  <w:endnote w:type="continuationSeparator" w:id="0">
    <w:p w14:paraId="5794D458" w14:textId="77777777" w:rsidR="00000000" w:rsidRDefault="00181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02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813978" w14:textId="77777777" w:rsidR="00303026" w:rsidRDefault="00303026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9C9A29" w14:textId="77777777" w:rsidR="00000000" w:rsidRDefault="001815C2">
      <w:r>
        <w:separator/>
      </w:r>
    </w:p>
  </w:footnote>
  <w:footnote w:type="continuationSeparator" w:id="0">
    <w:p w14:paraId="4A198614" w14:textId="77777777" w:rsidR="00000000" w:rsidRDefault="001815C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442524" w14:textId="77777777" w:rsidR="00303026" w:rsidRDefault="0030302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303026"/>
    <w:rsid w:val="001815C2"/>
    <w:rsid w:val="00303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B514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CA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rPr>
      <w:rFonts w:ascii="Helvetica Neue" w:hAnsi="Helvetica Neue" w:cs="Arial Unicode MS"/>
      <w:color w:val="000000"/>
      <w:sz w:val="22"/>
      <w:szCs w:val="22"/>
      <w:lang w:val="fr-FR"/>
    </w:rPr>
  </w:style>
  <w:style w:type="paragraph" w:customStyle="1" w:styleId="Styledetableau1">
    <w:name w:val="Style de tableau 1"/>
    <w:rPr>
      <w:rFonts w:ascii="Helvetica Neue" w:eastAsia="Helvetica Neue" w:hAnsi="Helvetica Neue" w:cs="Helvetica Neue"/>
      <w:b/>
      <w:bCs/>
      <w:color w:val="000000"/>
    </w:rPr>
  </w:style>
  <w:style w:type="paragraph" w:customStyle="1" w:styleId="Styledetableau2">
    <w:name w:val="Style de tableau 2"/>
    <w:rPr>
      <w:rFonts w:ascii="Helvetica Neue" w:eastAsia="Helvetica Neue" w:hAnsi="Helvetica Neue" w:cs="Helvetica Neue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CA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rPr>
      <w:rFonts w:ascii="Helvetica Neue" w:hAnsi="Helvetica Neue" w:cs="Arial Unicode MS"/>
      <w:color w:val="000000"/>
      <w:sz w:val="22"/>
      <w:szCs w:val="22"/>
      <w:lang w:val="fr-FR"/>
    </w:rPr>
  </w:style>
  <w:style w:type="paragraph" w:customStyle="1" w:styleId="Styledetableau1">
    <w:name w:val="Style de tableau 1"/>
    <w:rPr>
      <w:rFonts w:ascii="Helvetica Neue" w:eastAsia="Helvetica Neue" w:hAnsi="Helvetica Neue" w:cs="Helvetica Neue"/>
      <w:b/>
      <w:bCs/>
      <w:color w:val="000000"/>
    </w:rPr>
  </w:style>
  <w:style w:type="paragraph" w:customStyle="1" w:styleId="Styledetableau2">
    <w:name w:val="Style de tableau 2"/>
    <w:rPr>
      <w:rFonts w:ascii="Helvetica Neue" w:eastAsia="Helvetica Neue" w:hAnsi="Helvetica Neue" w:cs="Helvetica Neu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964</Words>
  <Characters>16306</Characters>
  <Application>Microsoft Macintosh Word</Application>
  <DocSecurity>0</DocSecurity>
  <Lines>135</Lines>
  <Paragraphs>38</Paragraphs>
  <ScaleCrop>false</ScaleCrop>
  <Company>PhD Student</Company>
  <LinksUpToDate>false</LinksUpToDate>
  <CharactersWithSpaces>19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ébastien Bélanger</cp:lastModifiedBy>
  <cp:revision>2</cp:revision>
  <dcterms:created xsi:type="dcterms:W3CDTF">2017-12-19T19:22:00Z</dcterms:created>
  <dcterms:modified xsi:type="dcterms:W3CDTF">2017-12-19T19:43:00Z</dcterms:modified>
</cp:coreProperties>
</file>